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E84" w:rsidRDefault="00E415B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31DA5">
        <w:rPr>
          <w:rFonts w:ascii="Times New Roman" w:hAnsi="Times New Roman" w:cs="Times New Roman"/>
          <w:b/>
          <w:sz w:val="24"/>
          <w:szCs w:val="24"/>
        </w:rPr>
        <w:t>S</w:t>
      </w:r>
      <w:r w:rsidR="005A3475" w:rsidRPr="00D31DA5">
        <w:rPr>
          <w:rFonts w:ascii="Times New Roman" w:hAnsi="Times New Roman" w:cs="Times New Roman"/>
          <w:b/>
          <w:sz w:val="24"/>
          <w:szCs w:val="24"/>
        </w:rPr>
        <w:t>1</w:t>
      </w:r>
      <w:r w:rsidR="004E5E60" w:rsidRPr="00D31DA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A3475" w:rsidRPr="00D31DA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A3475" w:rsidRPr="00D31DA5">
        <w:rPr>
          <w:rFonts w:ascii="Times New Roman" w:hAnsi="Times New Roman" w:cs="Times New Roman"/>
          <w:sz w:val="24"/>
          <w:szCs w:val="24"/>
        </w:rPr>
        <w:t xml:space="preserve"> </w:t>
      </w:r>
      <w:r w:rsidR="00B712F7" w:rsidRPr="00D31DA5">
        <w:rPr>
          <w:rFonts w:ascii="Times New Roman" w:hAnsi="Times New Roman" w:cs="Times New Roman"/>
          <w:sz w:val="24"/>
          <w:szCs w:val="24"/>
        </w:rPr>
        <w:t xml:space="preserve">Genes differentially expressed in </w:t>
      </w:r>
      <w:r w:rsidR="00D31DA5" w:rsidRPr="00D31DA5">
        <w:rPr>
          <w:rFonts w:ascii="Times New Roman" w:hAnsi="Times New Roman" w:cs="Times New Roman"/>
          <w:sz w:val="24"/>
          <w:szCs w:val="24"/>
        </w:rPr>
        <w:t>rumen epithelium</w:t>
      </w:r>
      <w:r w:rsidR="00B712F7" w:rsidRPr="00D31D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712F7" w:rsidRPr="00D31DA5">
        <w:rPr>
          <w:rFonts w:ascii="Times New Roman" w:hAnsi="Times New Roman" w:cs="Times New Roman"/>
          <w:sz w:val="24"/>
          <w:szCs w:val="24"/>
        </w:rPr>
        <w:t>of Holstein Friesian bulls (n = 10) following a 12</w:t>
      </w:r>
      <w:r w:rsidR="00D31DA5" w:rsidRPr="00D31DA5">
        <w:rPr>
          <w:rFonts w:ascii="Times New Roman" w:hAnsi="Times New Roman" w:cs="Times New Roman"/>
          <w:sz w:val="24"/>
          <w:szCs w:val="24"/>
        </w:rPr>
        <w:t>5</w:t>
      </w:r>
      <w:r w:rsidR="00B712F7" w:rsidRPr="00D31DA5">
        <w:rPr>
          <w:rFonts w:ascii="Times New Roman" w:hAnsi="Times New Roman" w:cs="Times New Roman"/>
          <w:sz w:val="24"/>
          <w:szCs w:val="24"/>
        </w:rPr>
        <w:t xml:space="preserve">-day period of restricted feeding at the end of Period 1 relative to </w:t>
      </w:r>
      <w:r w:rsidR="00B712F7" w:rsidRPr="00D31DA5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="00B712F7" w:rsidRPr="00D31DA5">
        <w:rPr>
          <w:rFonts w:ascii="Times New Roman" w:hAnsi="Times New Roman" w:cs="Times New Roman"/>
          <w:sz w:val="24"/>
          <w:szCs w:val="24"/>
        </w:rPr>
        <w:t xml:space="preserve">-fed controls (n = 10) 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456"/>
        <w:gridCol w:w="7136"/>
        <w:gridCol w:w="953"/>
      </w:tblGrid>
      <w:tr w:rsidR="00063EE0" w:rsidRPr="00063EE0" w:rsidTr="00063EE0">
        <w:trPr>
          <w:trHeight w:val="315"/>
        </w:trPr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ene</w:t>
            </w:r>
          </w:p>
        </w:tc>
        <w:tc>
          <w:tcPr>
            <w:tcW w:w="71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ntrez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Gene Name</w:t>
            </w:r>
          </w:p>
        </w:tc>
        <w:tc>
          <w:tcPr>
            <w:tcW w:w="9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old Change</w:t>
            </w:r>
          </w:p>
        </w:tc>
      </w:tr>
      <w:tr w:rsidR="00063EE0" w:rsidRPr="00063EE0" w:rsidTr="00063EE0">
        <w:trPr>
          <w:trHeight w:val="330"/>
        </w:trPr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ymbol</w:t>
            </w:r>
          </w:p>
        </w:tc>
        <w:tc>
          <w:tcPr>
            <w:tcW w:w="71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LOX15B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achidonat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5-lipoxygenase, type 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59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LOX5AP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achidonat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5-lipoxygenase activating prote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48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NGPTL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giopoietin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227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EX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rain expressed X-linked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35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FA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ifunctional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poptosis regulato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9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MPR1B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ne morphogenetic protein receptor type 1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45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4orf1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romosome 4 open reading frame 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07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DC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iled-coil domain containing 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11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SER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iled-coil serine rich protein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15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D30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D302 molecu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2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DH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dherin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895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HPT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holine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transferas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4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IRBP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d inducible RNA binding prote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21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RYAB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rystallin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lpha 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08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HX5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XH-box helicase 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5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SG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smoglein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4.632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USP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ual specificity phosphatase 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44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LF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74 like ETS transcription factor 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99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CER1A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Fc fragment of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g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a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12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ERMT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ermitin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56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AN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igaxonin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03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MDS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DP-mannose 4,6-dehydratas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57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PAT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lycerol-3-phosphate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yltransferas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81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PR14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 protein-coupled receptor 1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439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ERC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CT and RLD domain containing E3 ubiquitin protein ligase 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8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IST1H2BD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one cluster 1, H2b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08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IST1H2BN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one cluster 1, H2b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36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A4L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A (Hsp70) member 4 lik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82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B8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B (small) member 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66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H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H (Hsp110) member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28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L17A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leukin 17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707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NPP4B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ositol polyphosphate-4-phosphatase type II 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19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CNE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tassium voltage-gated channel subfamily E regulatory subunit 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34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IAA175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AA17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23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BP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popolysaccharide binding prote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GALS4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ctin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lactosid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inding soluble 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04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RMP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ymphoid restricted membrane prote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81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RRC6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ucin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ich repeat containing 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333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RC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nnose receptor C type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82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TUS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icrotubule associated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umor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suppressor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6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NAT9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-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etyltransferas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9 (putativ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4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R4A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clear receptor subfamily 4 group A member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64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TRK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urotrophic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tyrosine kinase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23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AMR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ptidase domain containing associated with muscle regeneration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06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ANK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ntothenat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kinase 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77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GM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glucomutas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5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IK3C2G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atidylinositol-4-phosphate 3-kinase catalytic subunit type 2 gamm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5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RDX6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roxiredoxin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27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AB2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B20, member RAS oncogene famil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82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BM3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NA binding motif (RNP1, RRM) protein 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77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ATB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ATB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meobox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354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CUBE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gnal peptide, CUB domain and EGF like domain containing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89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HROOM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hroom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11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NRNP2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mall nuclear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nucleoprotein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U11/U12 subunit 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6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OCS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uppressor of cytokine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gnaling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03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GM2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glutaminas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01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MEM145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membrane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 1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78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USP20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biquitin specific peptidase 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86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WNT2B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nt</w:t>
            </w:r>
            <w:proofErr w:type="spellEnd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2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01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YOD1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YOD1 </w:t>
            </w:r>
            <w:proofErr w:type="spellStart"/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ubiquitinas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341</w:t>
            </w:r>
          </w:p>
        </w:tc>
      </w:tr>
      <w:tr w:rsidR="00063EE0" w:rsidRPr="00063EE0" w:rsidTr="00063EE0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ZC3H12A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inc finger CCCH-type containing 12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8</w:t>
            </w:r>
          </w:p>
        </w:tc>
      </w:tr>
      <w:tr w:rsidR="00063EE0" w:rsidRPr="00063EE0" w:rsidTr="00063EE0">
        <w:trPr>
          <w:trHeight w:val="330"/>
        </w:trPr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ZCWPW1</w:t>
            </w:r>
          </w:p>
        </w:tc>
        <w:tc>
          <w:tcPr>
            <w:tcW w:w="7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inc finger CW-type and PWWP domain containing 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E0" w:rsidRPr="00063EE0" w:rsidRDefault="00063EE0" w:rsidP="00063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63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67</w:t>
            </w:r>
          </w:p>
        </w:tc>
      </w:tr>
    </w:tbl>
    <w:p w:rsidR="005A3475" w:rsidRPr="00D31DA5" w:rsidRDefault="005A3475" w:rsidP="005A347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31D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1DA5">
        <w:rPr>
          <w:rFonts w:ascii="Times New Roman" w:hAnsi="Times New Roman" w:cs="Times New Roman"/>
          <w:sz w:val="24"/>
          <w:szCs w:val="24"/>
        </w:rPr>
        <w:t xml:space="preserve"> Fold changes are up or down in restricted fed animals compared to </w:t>
      </w:r>
      <w:r w:rsidRPr="00D31DA5">
        <w:rPr>
          <w:rFonts w:ascii="Times New Roman" w:hAnsi="Times New Roman" w:cs="Times New Roman"/>
          <w:i/>
          <w:sz w:val="24"/>
          <w:szCs w:val="24"/>
        </w:rPr>
        <w:t>ad libitum</w:t>
      </w:r>
      <w:r w:rsidRPr="00D31DA5">
        <w:rPr>
          <w:rFonts w:ascii="Times New Roman" w:hAnsi="Times New Roman" w:cs="Times New Roman"/>
          <w:sz w:val="24"/>
          <w:szCs w:val="24"/>
        </w:rPr>
        <w:t xml:space="preserve"> control animals</w:t>
      </w:r>
    </w:p>
    <w:p w:rsidR="005A3475" w:rsidRPr="00D31DA5" w:rsidRDefault="005A3475">
      <w:pPr>
        <w:rPr>
          <w:rFonts w:ascii="Times New Roman" w:hAnsi="Times New Roman" w:cs="Times New Roman"/>
          <w:sz w:val="24"/>
          <w:szCs w:val="24"/>
        </w:rPr>
      </w:pPr>
    </w:p>
    <w:sectPr w:rsidR="005A3475" w:rsidRPr="00D31DA5" w:rsidSect="00D31DA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969"/>
    <w:rsid w:val="00063EE0"/>
    <w:rsid w:val="00071607"/>
    <w:rsid w:val="003F3C25"/>
    <w:rsid w:val="004509FD"/>
    <w:rsid w:val="004E5E60"/>
    <w:rsid w:val="00556024"/>
    <w:rsid w:val="005A3475"/>
    <w:rsid w:val="006D3F29"/>
    <w:rsid w:val="00702969"/>
    <w:rsid w:val="00706E84"/>
    <w:rsid w:val="0078381F"/>
    <w:rsid w:val="00A054A2"/>
    <w:rsid w:val="00AC00A1"/>
    <w:rsid w:val="00B31051"/>
    <w:rsid w:val="00B50D2B"/>
    <w:rsid w:val="00B712F7"/>
    <w:rsid w:val="00CA3BF5"/>
    <w:rsid w:val="00D31DA5"/>
    <w:rsid w:val="00E415BE"/>
    <w:rsid w:val="00F7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29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2969"/>
    <w:rPr>
      <w:color w:val="800080"/>
      <w:u w:val="single"/>
    </w:rPr>
  </w:style>
  <w:style w:type="paragraph" w:customStyle="1" w:styleId="xl63">
    <w:name w:val="xl63"/>
    <w:basedOn w:val="Normal"/>
    <w:rsid w:val="007029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4">
    <w:name w:val="xl64"/>
    <w:basedOn w:val="Normal"/>
    <w:rsid w:val="007029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font5">
    <w:name w:val="font5"/>
    <w:basedOn w:val="Normal"/>
    <w:rsid w:val="006D3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customStyle="1" w:styleId="xl65">
    <w:name w:val="xl65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66">
    <w:name w:val="xl66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0">
    <w:name w:val="xl70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1">
    <w:name w:val="xl71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2">
    <w:name w:val="xl72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3">
    <w:name w:val="xl73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4">
    <w:name w:val="xl74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6D3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29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2969"/>
    <w:rPr>
      <w:color w:val="800080"/>
      <w:u w:val="single"/>
    </w:rPr>
  </w:style>
  <w:style w:type="paragraph" w:customStyle="1" w:styleId="xl63">
    <w:name w:val="xl63"/>
    <w:basedOn w:val="Normal"/>
    <w:rsid w:val="007029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4">
    <w:name w:val="xl64"/>
    <w:basedOn w:val="Normal"/>
    <w:rsid w:val="007029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font5">
    <w:name w:val="font5"/>
    <w:basedOn w:val="Normal"/>
    <w:rsid w:val="006D3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customStyle="1" w:styleId="xl65">
    <w:name w:val="xl65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66">
    <w:name w:val="xl66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0">
    <w:name w:val="xl70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1">
    <w:name w:val="xl71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2">
    <w:name w:val="xl72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3">
    <w:name w:val="xl73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4">
    <w:name w:val="xl74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6D3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9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Keogh</dc:creator>
  <cp:lastModifiedBy>Kate A. Keogh</cp:lastModifiedBy>
  <cp:revision>3</cp:revision>
  <dcterms:created xsi:type="dcterms:W3CDTF">2016-09-13T12:44:00Z</dcterms:created>
  <dcterms:modified xsi:type="dcterms:W3CDTF">2016-11-01T13:16:00Z</dcterms:modified>
</cp:coreProperties>
</file>